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4"/>
        <w:keepNext/>
        <w:keepLines/>
        <w:rPr>
          <w:rFonts w:ascii="Times New Roman" w:hAnsi="Times New Roman" w:cs="Times New Roman"/>
          <w:i w:val="0"/>
        </w:rPr>
      </w:pPr>
      <w:r>
        <w:rPr>
          <w:rFonts w:ascii="Times New Roman" w:hAnsi="Times New Roman" w:cs="Times New Roman"/>
          <w:i w:val="0"/>
        </w:rPr>
        <w:t>Table S1</w:t>
      </w:r>
      <w:r>
        <w:rPr>
          <w:rFonts w:ascii="Times New Roman" w:hAnsi="Times New Roman" w:eastAsia="宋体" w:cs="Times New Roman"/>
          <w:i w:val="0"/>
          <w:lang w:eastAsia="zh-CN"/>
        </w:rPr>
        <w:t>.</w:t>
      </w:r>
      <w:r>
        <w:rPr>
          <w:rFonts w:ascii="Times New Roman" w:hAnsi="Times New Roman" w:cs="Times New Roman"/>
          <w:i w:val="0"/>
        </w:rPr>
        <w:t xml:space="preserve"> The number of incidence,</w:t>
      </w:r>
      <w:r>
        <w:rPr>
          <w:rFonts w:ascii="Times New Roman" w:hAnsi="Times New Roman" w:eastAsia="宋体" w:cs="Times New Roman"/>
          <w:i w:val="0"/>
          <w:lang w:eastAsia="zh-CN"/>
        </w:rPr>
        <w:t xml:space="preserve"> DALYs</w:t>
      </w:r>
      <w:r>
        <w:rPr>
          <w:rFonts w:ascii="Times New Roman" w:hAnsi="Times New Roman" w:cs="Times New Roman"/>
          <w:i w:val="0"/>
        </w:rPr>
        <w:t>, and</w:t>
      </w:r>
      <w:bookmarkStart w:id="0" w:name="_GoBack"/>
      <w:r>
        <w:rPr>
          <w:rFonts w:ascii="Times New Roman" w:hAnsi="Times New Roman" w:cs="Times New Roman"/>
          <w:i w:val="0"/>
          <w:color w:val="auto"/>
        </w:rPr>
        <w:t xml:space="preserve"> D</w:t>
      </w:r>
      <w:r>
        <w:rPr>
          <w:rFonts w:ascii="Times New Roman" w:hAnsi="Times New Roman" w:eastAsia="宋体" w:cs="Times New Roman"/>
          <w:i w:val="0"/>
          <w:color w:val="auto"/>
          <w:lang w:eastAsia="zh-CN"/>
        </w:rPr>
        <w:t>eath</w:t>
      </w:r>
      <w:r>
        <w:rPr>
          <w:rFonts w:ascii="Times New Roman" w:hAnsi="Times New Roman" w:cs="Times New Roman"/>
          <w:i w:val="0"/>
          <w:color w:val="auto"/>
        </w:rPr>
        <w:t xml:space="preserve"> of </w:t>
      </w:r>
      <w:r>
        <w:rPr>
          <w:rFonts w:ascii="Times New Roman" w:hAnsi="Times New Roman" w:eastAsia="宋体" w:cs="Times New Roman"/>
          <w:i w:val="0"/>
          <w:color w:val="auto"/>
          <w:lang w:eastAsia="zh-CN"/>
        </w:rPr>
        <w:t>pertussis</w:t>
      </w:r>
      <w:r>
        <w:rPr>
          <w:rFonts w:ascii="Times New Roman" w:hAnsi="Times New Roman" w:cs="Times New Roman"/>
          <w:i w:val="0"/>
          <w:color w:val="auto"/>
        </w:rPr>
        <w:t xml:space="preserve"> in 199</w:t>
      </w:r>
      <w:bookmarkEnd w:id="0"/>
      <w:r>
        <w:rPr>
          <w:rFonts w:ascii="Times New Roman" w:hAnsi="Times New Roman" w:cs="Times New Roman"/>
          <w:i w:val="0"/>
        </w:rPr>
        <w:t xml:space="preserve">0 and 2019 for all </w:t>
      </w:r>
      <w:r>
        <w:rPr>
          <w:rFonts w:ascii="Times New Roman" w:hAnsi="Times New Roman" w:eastAsia="宋体" w:cs="Times New Roman"/>
          <w:i w:val="0"/>
          <w:lang w:eastAsia="zh-CN"/>
        </w:rPr>
        <w:t>region</w:t>
      </w:r>
      <w:r>
        <w:rPr>
          <w:rFonts w:ascii="Times New Roman" w:hAnsi="Times New Roman" w:cs="Times New Roman"/>
          <w:i w:val="0"/>
        </w:rPr>
        <w:t>s</w:t>
      </w:r>
    </w:p>
    <w:tbl>
      <w:tblPr>
        <w:tblStyle w:val="12"/>
        <w:tblW w:w="1591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608"/>
        <w:gridCol w:w="1872"/>
        <w:gridCol w:w="2410"/>
        <w:gridCol w:w="1075"/>
        <w:gridCol w:w="1193"/>
        <w:gridCol w:w="538"/>
        <w:gridCol w:w="1872"/>
        <w:gridCol w:w="2551"/>
        <w:gridCol w:w="1105"/>
        <w:gridCol w:w="10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665" w:type="dxa"/>
            <w:vMerge w:val="restart"/>
            <w:tcBorders>
              <w:top w:val="single" w:color="000000" w:sz="12" w:space="0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608" w:type="dxa"/>
            <w:tcBorders>
              <w:top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5357" w:type="dxa"/>
            <w:gridSpan w:val="3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1990</w:t>
            </w:r>
          </w:p>
        </w:tc>
        <w:tc>
          <w:tcPr>
            <w:tcW w:w="1193" w:type="dxa"/>
            <w:tcBorders>
              <w:top w:val="single" w:color="000000" w:sz="12" w:space="0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38" w:type="dxa"/>
            <w:tcBorders>
              <w:top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5528" w:type="dxa"/>
            <w:gridSpan w:val="3"/>
            <w:tcBorders>
              <w:top w:val="single" w:color="000000" w:sz="12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022" w:type="dxa"/>
            <w:tcBorders>
              <w:top w:val="single" w:color="000000" w:sz="12" w:space="0"/>
            </w:tcBorders>
            <w:shd w:val="clear" w:color="auto" w:fill="FFFFFF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665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</w:p>
        </w:tc>
        <w:tc>
          <w:tcPr>
            <w:tcW w:w="2480" w:type="dxa"/>
            <w:gridSpan w:val="2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  <w:t>Incidence</w:t>
            </w:r>
          </w:p>
        </w:tc>
        <w:tc>
          <w:tcPr>
            <w:tcW w:w="2410" w:type="dxa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  <w:t>DALY</w:t>
            </w:r>
            <w:r>
              <w:rPr>
                <w:rFonts w:hint="eastAsia" w:ascii="Times New Roman" w:eastAsia="宋体"/>
                <w:color w:val="000000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2268" w:type="dxa"/>
            <w:gridSpan w:val="2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  <w:t>D</w:t>
            </w:r>
            <w:r>
              <w:rPr>
                <w:rFonts w:hint="eastAsia" w:ascii="Times New Roman" w:eastAsia="宋体"/>
                <w:color w:val="000000"/>
                <w:sz w:val="21"/>
                <w:szCs w:val="21"/>
                <w:lang w:eastAsia="zh-CN"/>
              </w:rPr>
              <w:t>eath</w:t>
            </w:r>
          </w:p>
        </w:tc>
        <w:tc>
          <w:tcPr>
            <w:tcW w:w="2410" w:type="dxa"/>
            <w:gridSpan w:val="2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  <w:t>Incidence</w:t>
            </w:r>
          </w:p>
        </w:tc>
        <w:tc>
          <w:tcPr>
            <w:tcW w:w="2551" w:type="dxa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  <w:t>DALY</w:t>
            </w:r>
            <w:r>
              <w:rPr>
                <w:rFonts w:hint="eastAsia" w:ascii="Times New Roman" w:eastAsia="宋体"/>
                <w:color w:val="000000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2127" w:type="dxa"/>
            <w:gridSpan w:val="2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/>
                <w:color w:val="000000"/>
                <w:sz w:val="21"/>
                <w:szCs w:val="21"/>
                <w:lang w:eastAsia="zh-CN"/>
              </w:rPr>
              <w:t>D</w:t>
            </w:r>
            <w:r>
              <w:rPr>
                <w:rFonts w:hint="eastAsia" w:ascii="Times New Roman" w:eastAsia="宋体"/>
                <w:color w:val="000000"/>
                <w:sz w:val="21"/>
                <w:szCs w:val="21"/>
                <w:lang w:eastAsia="zh-CN"/>
              </w:rPr>
              <w:t>ea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Global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33072793.7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24973269-42320661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22416939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9353255.4-4489584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256638.1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105977.7-516721.8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19519182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14932850.3-24811999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0192027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4736515.3-18481643.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116510.3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53501.7-21209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2"/>
                <w:szCs w:val="22"/>
              </w:rPr>
              <w:t>High SDI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025150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783415.8-1309850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8133.9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32252.9-186759.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40.7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97.8-2049.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701074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536415.7-909458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4298.2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8333.4-23768.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111.2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54.9-213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2"/>
                <w:szCs w:val="22"/>
              </w:rPr>
              <w:t>High-middle SDI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618051.8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770424.6-4601511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1083597.8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367144.6-2444239.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2253.9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4037.2-28028.8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175724.8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897061.2-1505172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38286.7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62590.3-280615.5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518.2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640.6-3182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2"/>
                <w:szCs w:val="22"/>
              </w:rPr>
              <w:t>Middle SDI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316131.9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7083510.6-11956028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4909055.9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1951313.3-9885004.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6112.5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2105.1-113788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4413957.3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3385896.5-5623201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1164802.9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556437.3-2133906.4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13204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6117.8-24455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2"/>
                <w:szCs w:val="22"/>
              </w:rPr>
              <w:t>Low-middle SDI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11437453.3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8611012.5-14687446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437579.2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764937.2-1989005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96729.3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31253.4-229080.7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5392662.7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4125239.1-6860954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2600932.1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1111747.1-5244151.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29735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12588.2-60449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2"/>
                <w:szCs w:val="22"/>
              </w:rPr>
              <w:t>Low SDI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7657776.4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5750227.2-9778300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885198.8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993817.8-16010379.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90448.6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34205.7-184353.3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820421.1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5938978.3-1002895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264491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656567.6-11938447.7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71836.4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30237.5-137451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Andean Latin America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80268.6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12572-358840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225776.7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64720.2-530792.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2585.6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726.9-6095.9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10040.9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60674.3-26726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2461.7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1600.3-139220.4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707.2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232.2-160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Australasia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2673.4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4986.4-41717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27.7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31.6-360.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0.1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0-0.1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24985.5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19097.7-32375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17.3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32.8-333.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0.5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0-1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Caribbean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92194.1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45812.5-246264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49366.1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30205.3-452248.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710.5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328.6-5205.6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134113.2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102515.7-170661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0694.4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7161.1-224915.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22.7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88.6-2585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Central Asia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53525.1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69232.1-451685.9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4748.7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9454.9-155713.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22.4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10.3-1770.6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73453.3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32824.6-223354.8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4198.2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7337.8-56245.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267.7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72.2-632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Central Europe</w:t>
            </w:r>
          </w:p>
        </w:tc>
        <w:tc>
          <w:tcPr>
            <w:tcW w:w="2480" w:type="dxa"/>
            <w:gridSpan w:val="2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37470.4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05301.3-177021.8)</w:t>
            </w:r>
          </w:p>
        </w:tc>
        <w:tc>
          <w:tcPr>
            <w:tcW w:w="2410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6603.7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6628.4-31648.2)</w:t>
            </w:r>
          </w:p>
        </w:tc>
        <w:tc>
          <w:tcPr>
            <w:tcW w:w="2268" w:type="dxa"/>
            <w:gridSpan w:val="2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82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66.1-353.4)</w:t>
            </w:r>
          </w:p>
        </w:tc>
        <w:tc>
          <w:tcPr>
            <w:tcW w:w="2410" w:type="dxa"/>
            <w:gridSpan w:val="2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102148.4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78093.5-131247)</w:t>
            </w:r>
          </w:p>
        </w:tc>
        <w:tc>
          <w:tcPr>
            <w:tcW w:w="2551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227.5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139.2-7294.2)</w:t>
            </w:r>
          </w:p>
        </w:tc>
        <w:tc>
          <w:tcPr>
            <w:tcW w:w="2127" w:type="dxa"/>
            <w:gridSpan w:val="2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41.3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18.1-78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top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Central Latin America</w:t>
            </w:r>
          </w:p>
        </w:tc>
        <w:tc>
          <w:tcPr>
            <w:tcW w:w="2480" w:type="dxa"/>
            <w:gridSpan w:val="2"/>
            <w:tcBorders>
              <w:top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1254925.7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946906.9-1606828.1)</w:t>
            </w:r>
          </w:p>
        </w:tc>
        <w:tc>
          <w:tcPr>
            <w:tcW w:w="2410" w:type="dxa"/>
            <w:tcBorders>
              <w:top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123942.6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70997.9-223981.7)</w:t>
            </w:r>
          </w:p>
        </w:tc>
        <w:tc>
          <w:tcPr>
            <w:tcW w:w="2268" w:type="dxa"/>
            <w:gridSpan w:val="2"/>
            <w:tcBorders>
              <w:top w:val="single" w:color="000000" w:sz="12" w:space="0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1333.2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744.2-2478.4)</w:t>
            </w:r>
          </w:p>
        </w:tc>
        <w:tc>
          <w:tcPr>
            <w:tcW w:w="2410" w:type="dxa"/>
            <w:gridSpan w:val="2"/>
            <w:tcBorders>
              <w:top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809238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617630.6-1033141.7)</w:t>
            </w:r>
          </w:p>
        </w:tc>
        <w:tc>
          <w:tcPr>
            <w:tcW w:w="2551" w:type="dxa"/>
            <w:tcBorders>
              <w:top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7047.5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3138.7-60152)</w:t>
            </w:r>
          </w:p>
        </w:tc>
        <w:tc>
          <w:tcPr>
            <w:tcW w:w="2127" w:type="dxa"/>
            <w:gridSpan w:val="2"/>
            <w:tcBorders>
              <w:top w:val="single" w:color="000000" w:sz="12" w:space="0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50.6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00-630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Central Sub-Saharan Africa</w:t>
            </w:r>
          </w:p>
        </w:tc>
        <w:tc>
          <w:tcPr>
            <w:tcW w:w="248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66256.6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650125.6-1105132.9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14797.3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98416.7-2604828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10471.5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2239.1-29856.7)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111804.9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840351.8-1421419.3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779083.5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195302.6-1977606)</w:t>
            </w:r>
          </w:p>
        </w:tc>
        <w:tc>
          <w:tcPr>
            <w:tcW w:w="2127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922.6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161.9-22776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East Asia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4230552.2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3239966.2-5384659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735447.8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325621.7-7667418.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1316.6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3459.8-88167.9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409408.5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300001.6-551452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1480.7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9545.9-174904.4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684.2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84.4-2012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Eastern Europ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880844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668335.4-1128657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6920.8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4332.7-10567.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10.6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2.3-12.8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152932.8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116548.4-195114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1344.6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871.6-1967.7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3.5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1.3-4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Eastern Sub-Saharan Africa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2389974.2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1799814.2-306773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2971610.5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1000756.3-6896683.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4079.2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1375-79378.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2422348.5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1844347.6-3096758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2050301.3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758035.9-4169555.1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3512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8589.3-47980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High-income Asia Pacific</w:t>
            </w:r>
          </w:p>
        </w:tc>
        <w:tc>
          <w:tcPr>
            <w:tcW w:w="248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91660.9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23786-371620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6509.3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5644.4-99822.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02.5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44.9-1144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5008.8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49006.8-85100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335.1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736-5823.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2.2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3.8-61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High-income North America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96433.6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49018.5-254608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870.3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270.5-2703.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4.7-8.6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83802.8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93185.7-495023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533.5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366.9-5181.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0.5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4.8-13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North Africa and Middle East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498695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900827.2-3208498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437902.5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577395.9-2777134.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6401.3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6509.6-31833.3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591448.8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217987.4-202407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46174.8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41547.4-1370936.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359.1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705.9-15695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Oceania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0258.7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45396.5-77299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5879.4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9608.4-130515.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25.3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07.1-1501.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92857.7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70414.6-118838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6721.1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0365.2-185619.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63.9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14.3-2139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South Asia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1353847.1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8549036.2-14559966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8851581.2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1887197.4-23594025.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01617.6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1045.5-272526.1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4825436.1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3701370.5-6150133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2264471.6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584572.7-5186198.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5922.4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6523.3-59934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Southeast Asia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411906.7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574725.2-4365249.4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969364.9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637850.7-4385627.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2550.4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7110.6-50288.4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983164.8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516604.3-2521032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54825.8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84538-1529047.4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8620.5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3207.9-17613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Southern Latin America</w:t>
            </w:r>
          </w:p>
        </w:tc>
        <w:tc>
          <w:tcPr>
            <w:tcW w:w="2480" w:type="dxa"/>
            <w:gridSpan w:val="2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26181.6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96803.1-160772.1)</w:t>
            </w:r>
          </w:p>
        </w:tc>
        <w:tc>
          <w:tcPr>
            <w:tcW w:w="2410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763.8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688.8-5530.4)</w:t>
            </w:r>
          </w:p>
        </w:tc>
        <w:tc>
          <w:tcPr>
            <w:tcW w:w="2268" w:type="dxa"/>
            <w:gridSpan w:val="2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33.1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21.5-52.6)</w:t>
            </w:r>
          </w:p>
        </w:tc>
        <w:tc>
          <w:tcPr>
            <w:tcW w:w="2410" w:type="dxa"/>
            <w:gridSpan w:val="2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16930.5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89454.9-149313.6)</w:t>
            </w:r>
          </w:p>
        </w:tc>
        <w:tc>
          <w:tcPr>
            <w:tcW w:w="2551" w:type="dxa"/>
            <w:tcBorders>
              <w:bottom w:val="single" w:color="000000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873.2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806-4648.5)</w:t>
            </w:r>
          </w:p>
        </w:tc>
        <w:tc>
          <w:tcPr>
            <w:tcW w:w="2127" w:type="dxa"/>
            <w:gridSpan w:val="2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23.7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12.6-43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Southern Sub-Saharan Africa</w:t>
            </w:r>
          </w:p>
        </w:tc>
        <w:tc>
          <w:tcPr>
            <w:tcW w:w="2480" w:type="dxa"/>
            <w:gridSpan w:val="2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265028.7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202472.5-337691.8)</w:t>
            </w:r>
          </w:p>
        </w:tc>
        <w:tc>
          <w:tcPr>
            <w:tcW w:w="2410" w:type="dxa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58703.2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40773.8-417814.6)</w:t>
            </w:r>
          </w:p>
        </w:tc>
        <w:tc>
          <w:tcPr>
            <w:tcW w:w="2268" w:type="dxa"/>
            <w:gridSpan w:val="2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1815.9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452.1-4813.5)</w:t>
            </w:r>
          </w:p>
        </w:tc>
        <w:tc>
          <w:tcPr>
            <w:tcW w:w="2410" w:type="dxa"/>
            <w:gridSpan w:val="2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53995.6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69340.8-453427.7)</w:t>
            </w:r>
          </w:p>
        </w:tc>
        <w:tc>
          <w:tcPr>
            <w:tcW w:w="2551" w:type="dxa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53956.9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41273.6-355263.4)</w:t>
            </w:r>
          </w:p>
        </w:tc>
        <w:tc>
          <w:tcPr>
            <w:tcW w:w="2127" w:type="dxa"/>
            <w:gridSpan w:val="2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1758.6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448.7-4091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Tropical Latin America</w:t>
            </w:r>
          </w:p>
        </w:tc>
        <w:tc>
          <w:tcPr>
            <w:tcW w:w="248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19136.9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696203.9-1175031.9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1147.6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7362.8-57261.3)</w:t>
            </w:r>
          </w:p>
        </w:tc>
        <w:tc>
          <w:tcPr>
            <w:tcW w:w="2268" w:type="dxa"/>
            <w:gridSpan w:val="2"/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85.4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32.5-582.3)</w:t>
            </w:r>
          </w:p>
        </w:tc>
        <w:tc>
          <w:tcPr>
            <w:tcW w:w="24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16039.8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318889.5-531258.6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1062.4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7165.1-17082)</w:t>
            </w:r>
          </w:p>
        </w:tc>
        <w:tc>
          <w:tcPr>
            <w:tcW w:w="2127" w:type="dxa"/>
            <w:gridSpan w:val="2"/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94.1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53.9-159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Western Europe</w:t>
            </w:r>
          </w:p>
        </w:tc>
        <w:tc>
          <w:tcPr>
            <w:tcW w:w="248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05057.6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387438-644557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607.8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942.9-6885.8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3.3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6.6-22.3)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23646.5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69961.1-289954.2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261.1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487.3-3256.7)</w:t>
            </w:r>
          </w:p>
        </w:tc>
        <w:tc>
          <w:tcPr>
            <w:tcW w:w="2127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8.6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.6-12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665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>Western Sub-Saharan Africa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825902.7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122979.2-3611336.7)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666167.4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894452.8-589128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30575.6 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(10165.5-67927.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916376.7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2955104.8-5016571.4)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192754.8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965612.1-7675369.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6614.2</w:t>
            </w:r>
          </w:p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 xml:space="preserve"> (10853.2-88607.9)</w:t>
            </w:r>
          </w:p>
        </w:tc>
      </w:tr>
    </w:tbl>
    <w:p>
      <w:pPr>
        <w:rPr>
          <w:rFonts w:ascii="Times New Roman" w:hAnsi="Times New Roman" w:eastAsia="宋体" w:cs="Times New Roman"/>
          <w:lang w:eastAsia="zh-CN"/>
        </w:rPr>
      </w:pPr>
      <w:r>
        <w:rPr>
          <w:rFonts w:ascii="Times New Roman" w:hAnsi="Times New Roman" w:cs="Times New Roman"/>
        </w:rPr>
        <w:t>Abbreviations: DALYs, disability-adjusted life years</w:t>
      </w:r>
      <w:r>
        <w:rPr>
          <w:rFonts w:hint="eastAsia" w:ascii="宋体" w:hAnsi="宋体" w:eastAsia="宋体" w:cs="Times New Roman"/>
          <w:lang w:eastAsia="zh-CN"/>
        </w:rPr>
        <w:t>；</w:t>
      </w:r>
      <w:r>
        <w:rPr>
          <w:rFonts w:hint="eastAsia" w:ascii="Times New Roman" w:hAnsi="Times New Roman" w:eastAsia="宋体" w:cs="Times New Roman"/>
          <w:lang w:eastAsia="zh-CN"/>
        </w:rPr>
        <w:t>S</w:t>
      </w:r>
      <w:r>
        <w:rPr>
          <w:rFonts w:ascii="Times New Roman" w:hAnsi="Times New Roman" w:eastAsia="宋体" w:cs="Times New Roman"/>
          <w:lang w:eastAsia="zh-CN"/>
        </w:rPr>
        <w:t>DI,</w:t>
      </w:r>
      <w:r>
        <w:t xml:space="preserve"> </w:t>
      </w:r>
      <w:r>
        <w:rPr>
          <w:rFonts w:ascii="Times New Roman" w:hAnsi="Times New Roman" w:eastAsia="宋体" w:cs="Times New Roman"/>
          <w:lang w:eastAsia="zh-CN"/>
        </w:rPr>
        <w:t>Socio-demographic index.</w:t>
      </w:r>
    </w:p>
    <w:sectPr>
      <w:type w:val="continuous"/>
      <w:pgSz w:w="16848" w:h="11952" w:orient="landscape"/>
      <w:pgMar w:top="720" w:right="720" w:bottom="720" w:left="720" w:header="720" w:footer="720" w:gutter="0"/>
      <w:cols w:space="72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ＭＳ 明朝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C1sDQwNjK3tDQzNTVX0lEKTi0uzszPAymwqAUAUyAItiwAAAA="/>
    <w:docVar w:name="commondata" w:val="eyJoZGlkIjoiZmNhOTIwMjUyZDc2MTMyYWU2M2QxOGMzNjM3ZDkzYTQifQ=="/>
  </w:docVars>
  <w:rsids>
    <w:rsidRoot w:val="00B4379D"/>
    <w:rsid w:val="000317A0"/>
    <w:rsid w:val="00036527"/>
    <w:rsid w:val="000737C4"/>
    <w:rsid w:val="00073835"/>
    <w:rsid w:val="000923FE"/>
    <w:rsid w:val="00094875"/>
    <w:rsid w:val="000C4AE6"/>
    <w:rsid w:val="000F40B1"/>
    <w:rsid w:val="000F45E9"/>
    <w:rsid w:val="0010746F"/>
    <w:rsid w:val="00112529"/>
    <w:rsid w:val="00121FD8"/>
    <w:rsid w:val="001379FE"/>
    <w:rsid w:val="00144B89"/>
    <w:rsid w:val="00144D61"/>
    <w:rsid w:val="00145A1F"/>
    <w:rsid w:val="00182767"/>
    <w:rsid w:val="00196675"/>
    <w:rsid w:val="001C0A13"/>
    <w:rsid w:val="001D61B9"/>
    <w:rsid w:val="001D75AB"/>
    <w:rsid w:val="001F1894"/>
    <w:rsid w:val="001F61FE"/>
    <w:rsid w:val="00215E69"/>
    <w:rsid w:val="0025377F"/>
    <w:rsid w:val="0025625D"/>
    <w:rsid w:val="00264A33"/>
    <w:rsid w:val="002B1DB4"/>
    <w:rsid w:val="002C02A6"/>
    <w:rsid w:val="002C4975"/>
    <w:rsid w:val="002C63B6"/>
    <w:rsid w:val="002F13AC"/>
    <w:rsid w:val="002F5A50"/>
    <w:rsid w:val="00323945"/>
    <w:rsid w:val="0035500D"/>
    <w:rsid w:val="00360814"/>
    <w:rsid w:val="00362E65"/>
    <w:rsid w:val="003A2DD6"/>
    <w:rsid w:val="003B6BBB"/>
    <w:rsid w:val="003E4E67"/>
    <w:rsid w:val="0040408A"/>
    <w:rsid w:val="00412543"/>
    <w:rsid w:val="004158F9"/>
    <w:rsid w:val="00457CF1"/>
    <w:rsid w:val="004631B6"/>
    <w:rsid w:val="004A0B1C"/>
    <w:rsid w:val="004A57DA"/>
    <w:rsid w:val="004D47EC"/>
    <w:rsid w:val="004F5EDC"/>
    <w:rsid w:val="00515544"/>
    <w:rsid w:val="00534ACE"/>
    <w:rsid w:val="00576B51"/>
    <w:rsid w:val="005A1602"/>
    <w:rsid w:val="005A7F4A"/>
    <w:rsid w:val="005C50C6"/>
    <w:rsid w:val="006333E7"/>
    <w:rsid w:val="00690550"/>
    <w:rsid w:val="00697AAC"/>
    <w:rsid w:val="006F6F15"/>
    <w:rsid w:val="00703AF9"/>
    <w:rsid w:val="007423AD"/>
    <w:rsid w:val="007473A8"/>
    <w:rsid w:val="00747CCE"/>
    <w:rsid w:val="007510E1"/>
    <w:rsid w:val="00756083"/>
    <w:rsid w:val="007B3E96"/>
    <w:rsid w:val="007D4CDD"/>
    <w:rsid w:val="007F0851"/>
    <w:rsid w:val="00821765"/>
    <w:rsid w:val="00836D3A"/>
    <w:rsid w:val="008926F2"/>
    <w:rsid w:val="008B2108"/>
    <w:rsid w:val="008F1F48"/>
    <w:rsid w:val="00901463"/>
    <w:rsid w:val="009175B0"/>
    <w:rsid w:val="0093525C"/>
    <w:rsid w:val="00946CB3"/>
    <w:rsid w:val="00957D93"/>
    <w:rsid w:val="009968B1"/>
    <w:rsid w:val="009D61A1"/>
    <w:rsid w:val="00A00958"/>
    <w:rsid w:val="00A41148"/>
    <w:rsid w:val="00A74836"/>
    <w:rsid w:val="00A90DCD"/>
    <w:rsid w:val="00A977D7"/>
    <w:rsid w:val="00AA5100"/>
    <w:rsid w:val="00AB2311"/>
    <w:rsid w:val="00AB3167"/>
    <w:rsid w:val="00AD3E88"/>
    <w:rsid w:val="00AE18EF"/>
    <w:rsid w:val="00AE1BDD"/>
    <w:rsid w:val="00AE3158"/>
    <w:rsid w:val="00AF2D57"/>
    <w:rsid w:val="00B02320"/>
    <w:rsid w:val="00B1335F"/>
    <w:rsid w:val="00B3547C"/>
    <w:rsid w:val="00B42417"/>
    <w:rsid w:val="00B4379D"/>
    <w:rsid w:val="00B43C3E"/>
    <w:rsid w:val="00B65454"/>
    <w:rsid w:val="00B65680"/>
    <w:rsid w:val="00B74547"/>
    <w:rsid w:val="00BA6E99"/>
    <w:rsid w:val="00BC4BD0"/>
    <w:rsid w:val="00BE08FF"/>
    <w:rsid w:val="00BE366D"/>
    <w:rsid w:val="00BE3F58"/>
    <w:rsid w:val="00BF4B8F"/>
    <w:rsid w:val="00C04B89"/>
    <w:rsid w:val="00C21419"/>
    <w:rsid w:val="00C27329"/>
    <w:rsid w:val="00C31EEB"/>
    <w:rsid w:val="00C445E4"/>
    <w:rsid w:val="00CD38EF"/>
    <w:rsid w:val="00CE3A64"/>
    <w:rsid w:val="00CE548E"/>
    <w:rsid w:val="00D13C0F"/>
    <w:rsid w:val="00D5226C"/>
    <w:rsid w:val="00D84B5B"/>
    <w:rsid w:val="00D96966"/>
    <w:rsid w:val="00DA51AF"/>
    <w:rsid w:val="00DB6F4B"/>
    <w:rsid w:val="00DC64CF"/>
    <w:rsid w:val="00DD3E62"/>
    <w:rsid w:val="00E35A86"/>
    <w:rsid w:val="00E44A83"/>
    <w:rsid w:val="00E479E7"/>
    <w:rsid w:val="00E521B2"/>
    <w:rsid w:val="00E748A2"/>
    <w:rsid w:val="00E80D38"/>
    <w:rsid w:val="00E82D1B"/>
    <w:rsid w:val="00E93661"/>
    <w:rsid w:val="00E95083"/>
    <w:rsid w:val="00EA0B6A"/>
    <w:rsid w:val="00F03B7D"/>
    <w:rsid w:val="00F12158"/>
    <w:rsid w:val="00F474DD"/>
    <w:rsid w:val="00F935ED"/>
    <w:rsid w:val="00FB63E7"/>
    <w:rsid w:val="00FC557F"/>
    <w:rsid w:val="00FD21F4"/>
    <w:rsid w:val="121B0975"/>
    <w:rsid w:val="26FA5B10"/>
    <w:rsid w:val="7C5D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20"/>
    <w:autoRedefine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21"/>
    <w:autoRedefine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22"/>
    <w:autoRedefine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5">
    <w:name w:val="Default Paragraph Font"/>
    <w:autoRedefine/>
    <w:semiHidden/>
    <w:unhideWhenUsed/>
    <w:qFormat/>
    <w:uiPriority w:val="1"/>
  </w:style>
  <w:style w:type="table" w:default="1" w:styleId="1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1"/>
    <w:autoRedefine/>
    <w:semiHidden/>
    <w:unhideWhenUsed/>
    <w:qFormat/>
    <w:uiPriority w:val="99"/>
  </w:style>
  <w:style w:type="paragraph" w:styleId="6">
    <w:name w:val="Balloon Text"/>
    <w:basedOn w:val="1"/>
    <w:link w:val="25"/>
    <w:autoRedefine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7">
    <w:name w:val="footer"/>
    <w:basedOn w:val="1"/>
    <w:link w:val="30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8">
    <w:name w:val="header"/>
    <w:basedOn w:val="1"/>
    <w:link w:val="29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10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paragraph" w:styleId="11">
    <w:name w:val="annotation subject"/>
    <w:basedOn w:val="5"/>
    <w:next w:val="5"/>
    <w:link w:val="32"/>
    <w:autoRedefine/>
    <w:semiHidden/>
    <w:unhideWhenUsed/>
    <w:qFormat/>
    <w:uiPriority w:val="99"/>
    <w:rPr>
      <w:b/>
      <w:bCs/>
    </w:rPr>
  </w:style>
  <w:style w:type="table" w:styleId="13">
    <w:name w:val="Table Professional"/>
    <w:basedOn w:val="12"/>
    <w:autoRedefine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4">
    <w:name w:val="Light List Accent 2"/>
    <w:basedOn w:val="12"/>
    <w:autoRedefine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styleId="16">
    <w:name w:val="annotation reference"/>
    <w:basedOn w:val="15"/>
    <w:autoRedefine/>
    <w:semiHidden/>
    <w:unhideWhenUsed/>
    <w:qFormat/>
    <w:uiPriority w:val="99"/>
    <w:rPr>
      <w:sz w:val="21"/>
      <w:szCs w:val="21"/>
    </w:rPr>
  </w:style>
  <w:style w:type="character" w:customStyle="1" w:styleId="17">
    <w:name w:val="要点1"/>
    <w:basedOn w:val="15"/>
    <w:autoRedefine/>
    <w:qFormat/>
    <w:uiPriority w:val="1"/>
    <w:rPr>
      <w:b/>
    </w:rPr>
  </w:style>
  <w:style w:type="paragraph" w:customStyle="1" w:styleId="18">
    <w:name w:val="centered"/>
    <w:basedOn w:val="1"/>
    <w:autoRedefine/>
    <w:qFormat/>
    <w:uiPriority w:val="0"/>
    <w:pPr>
      <w:jc w:val="center"/>
    </w:pPr>
  </w:style>
  <w:style w:type="table" w:customStyle="1" w:styleId="19">
    <w:name w:val="table_template"/>
    <w:basedOn w:val="12"/>
    <w:autoRedefine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1 字符"/>
    <w:basedOn w:val="15"/>
    <w:link w:val="2"/>
    <w:autoRedefine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21">
    <w:name w:val="标题 2 字符"/>
    <w:basedOn w:val="15"/>
    <w:link w:val="3"/>
    <w:autoRedefine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22">
    <w:name w:val="标题 3 字符"/>
    <w:basedOn w:val="15"/>
    <w:link w:val="4"/>
    <w:autoRedefine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3">
    <w:name w:val="Image Caption"/>
    <w:basedOn w:val="1"/>
    <w:autoRedefine/>
    <w:qFormat/>
    <w:uiPriority w:val="0"/>
    <w:pPr>
      <w:jc w:val="center"/>
    </w:pPr>
    <w:rPr>
      <w:b/>
      <w:i/>
    </w:rPr>
  </w:style>
  <w:style w:type="paragraph" w:customStyle="1" w:styleId="24">
    <w:name w:val="Table Caption"/>
    <w:basedOn w:val="23"/>
    <w:autoRedefine/>
    <w:qFormat/>
    <w:uiPriority w:val="0"/>
  </w:style>
  <w:style w:type="character" w:customStyle="1" w:styleId="25">
    <w:name w:val="批注框文本 字符"/>
    <w:basedOn w:val="15"/>
    <w:link w:val="6"/>
    <w:autoRedefine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6">
    <w:name w:val="reference_id"/>
    <w:basedOn w:val="15"/>
    <w:autoRedefine/>
    <w:qFormat/>
    <w:uiPriority w:val="1"/>
    <w:rPr>
      <w:vertAlign w:val="superscript"/>
    </w:rPr>
  </w:style>
  <w:style w:type="paragraph" w:customStyle="1" w:styleId="27">
    <w:name w:val="graphic title"/>
    <w:basedOn w:val="23"/>
    <w:next w:val="1"/>
    <w:autoRedefine/>
    <w:qFormat/>
    <w:uiPriority w:val="0"/>
  </w:style>
  <w:style w:type="paragraph" w:customStyle="1" w:styleId="28">
    <w:name w:val="table title"/>
    <w:basedOn w:val="24"/>
    <w:next w:val="1"/>
    <w:autoRedefine/>
    <w:qFormat/>
    <w:uiPriority w:val="0"/>
  </w:style>
  <w:style w:type="character" w:customStyle="1" w:styleId="29">
    <w:name w:val="页眉 字符"/>
    <w:basedOn w:val="15"/>
    <w:link w:val="8"/>
    <w:autoRedefine/>
    <w:qFormat/>
    <w:uiPriority w:val="99"/>
    <w:rPr>
      <w:sz w:val="18"/>
      <w:szCs w:val="18"/>
    </w:rPr>
  </w:style>
  <w:style w:type="character" w:customStyle="1" w:styleId="30">
    <w:name w:val="页脚 字符"/>
    <w:basedOn w:val="15"/>
    <w:link w:val="7"/>
    <w:autoRedefine/>
    <w:qFormat/>
    <w:uiPriority w:val="99"/>
    <w:rPr>
      <w:sz w:val="18"/>
      <w:szCs w:val="18"/>
    </w:rPr>
  </w:style>
  <w:style w:type="character" w:customStyle="1" w:styleId="31">
    <w:name w:val="批注文字 字符"/>
    <w:basedOn w:val="15"/>
    <w:link w:val="5"/>
    <w:autoRedefine/>
    <w:semiHidden/>
    <w:qFormat/>
    <w:uiPriority w:val="99"/>
  </w:style>
  <w:style w:type="character" w:customStyle="1" w:styleId="32">
    <w:name w:val="批注主题 字符"/>
    <w:basedOn w:val="31"/>
    <w:link w:val="11"/>
    <w:autoRedefine/>
    <w:semiHidden/>
    <w:qFormat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64</Words>
  <Characters>4355</Characters>
  <Lines>36</Lines>
  <Paragraphs>10</Paragraphs>
  <TotalTime>0</TotalTime>
  <ScaleCrop>false</ScaleCrop>
  <LinksUpToDate>false</LinksUpToDate>
  <CharactersWithSpaces>510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cherish</dc:creator>
  <cp:lastModifiedBy>cherish</cp:lastModifiedBy>
  <dcterms:modified xsi:type="dcterms:W3CDTF">2024-05-17T06:39:41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F3CBCA466C7473DA60537421D306724_12</vt:lpwstr>
  </property>
</Properties>
</file>